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09 Checklist: Barriers to and enablers of uptake of antiretroviral therapy in integrated HIV and tuberculosis treatment programmes in sub-Saharan Africa: a systematic review and meta-analysis</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Benjamin Kadia</cp:lastModifiedBy>
  <dcterms:modified xsi:type="dcterms:W3CDTF">2021-09-09T03:57:00Z</dcterms:modified>
  <cp:revision>6</cp:revision>
  <dc:subject/>
  <dc:title>Microsoft Word - PRISMA 2009 Checklist.doc</dc:title>
</cp:coreProperties>
</file>